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7DC0A" w14:textId="77777777" w:rsidR="009D3372" w:rsidRDefault="006208DD">
      <w:pPr>
        <w:rPr>
          <w:b/>
        </w:rPr>
      </w:pPr>
      <w:r>
        <w:rPr>
          <w:b/>
        </w:rPr>
        <w:t>Supporting Information</w:t>
      </w:r>
    </w:p>
    <w:p w14:paraId="2D912508" w14:textId="77777777" w:rsidR="009D3372" w:rsidRDefault="006208DD">
      <w:r>
        <w:t xml:space="preserve"> </w:t>
      </w:r>
    </w:p>
    <w:p w14:paraId="34465CA1" w14:textId="77777777" w:rsidR="009D3372" w:rsidRDefault="006208DD">
      <w:r>
        <w:rPr>
          <w:noProof/>
        </w:rPr>
        <w:drawing>
          <wp:inline distT="114300" distB="114300" distL="114300" distR="114300" wp14:anchorId="107E1EC7" wp14:editId="516F82B2">
            <wp:extent cx="838200" cy="1309688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8200" cy="1309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3DF5CEAA" wp14:editId="1A062E18">
            <wp:extent cx="3924300" cy="30099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00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5C5339" w14:textId="4B80D144" w:rsidR="009D3372" w:rsidRDefault="006208DD">
      <w:r>
        <w:rPr>
          <w:b/>
        </w:rPr>
        <w:t>Figure S1</w:t>
      </w:r>
      <w:r>
        <w:t xml:space="preserve">. (A) Confocal microscope image (shown from side view) of a cell of </w:t>
      </w:r>
      <w:proofErr w:type="spellStart"/>
      <w:r>
        <w:rPr>
          <w:i/>
        </w:rPr>
        <w:t>Synechocystis</w:t>
      </w:r>
      <w:proofErr w:type="spellEnd"/>
      <w:r>
        <w:t xml:space="preserve"> sp. PCC 6803 demonstrating distinct pigment regions after growth immobilized on 1% A+ agar with bottom lighting. (B) Depth profile of the cell as in Figure 1.</w:t>
      </w:r>
    </w:p>
    <w:p w14:paraId="12F1772B" w14:textId="77777777" w:rsidR="009D3372" w:rsidRDefault="006208DD">
      <w:r>
        <w:t xml:space="preserve"> </w:t>
      </w:r>
    </w:p>
    <w:p w14:paraId="7D391E2E" w14:textId="57DABB8F" w:rsidR="009D3372" w:rsidRDefault="009D3372"/>
    <w:sectPr w:rsidR="009D33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372"/>
    <w:rsid w:val="00454A51"/>
    <w:rsid w:val="006208DD"/>
    <w:rsid w:val="00665641"/>
    <w:rsid w:val="006F5CDA"/>
    <w:rsid w:val="009D3372"/>
    <w:rsid w:val="00CE3E1F"/>
    <w:rsid w:val="00D54546"/>
    <w:rsid w:val="00E24BBB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2FEC"/>
  <w15:docId w15:val="{56529FAF-875C-406F-911E-BC21DB0A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lin Gates</dc:creator>
  <cp:lastModifiedBy>Colin Gates</cp:lastModifiedBy>
  <cp:revision>2</cp:revision>
  <dcterms:created xsi:type="dcterms:W3CDTF">2025-12-24T03:05:00Z</dcterms:created>
  <dcterms:modified xsi:type="dcterms:W3CDTF">2025-12-24T03:05:00Z</dcterms:modified>
</cp:coreProperties>
</file>